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99839" w14:textId="282121F4" w:rsidR="004B4571" w:rsidRPr="00094494" w:rsidRDefault="004B4571" w:rsidP="004B4571">
      <w:pPr>
        <w:spacing w:line="480" w:lineRule="auto"/>
        <w:rPr>
          <w:i/>
          <w:iCs/>
        </w:rPr>
      </w:pPr>
      <w:r w:rsidRPr="004B4571">
        <w:rPr>
          <w:b/>
          <w:bCs/>
        </w:rPr>
        <w:t>S</w:t>
      </w:r>
      <w:r w:rsidR="0053473A">
        <w:rPr>
          <w:b/>
          <w:bCs/>
        </w:rPr>
        <w:t>4</w:t>
      </w:r>
      <w:bookmarkStart w:id="0" w:name="_GoBack"/>
      <w:bookmarkEnd w:id="0"/>
      <w:r w:rsidRPr="004B4571">
        <w:rPr>
          <w:b/>
          <w:bCs/>
        </w:rPr>
        <w:t xml:space="preserve"> Table.</w:t>
      </w:r>
      <w:r>
        <w:t xml:space="preserve"> </w:t>
      </w:r>
      <w:r w:rsidRPr="004B4571">
        <w:rPr>
          <w:b/>
          <w:bCs/>
        </w:rPr>
        <w:t>Items that were Extracted During Data Mapping from the Included Artic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1"/>
        <w:gridCol w:w="6809"/>
      </w:tblGrid>
      <w:tr w:rsidR="004B4571" w:rsidRPr="00B606EB" w14:paraId="56FEDEB9" w14:textId="77777777" w:rsidTr="00535A43">
        <w:trPr>
          <w:jc w:val="center"/>
        </w:trPr>
        <w:tc>
          <w:tcPr>
            <w:tcW w:w="0" w:type="auto"/>
          </w:tcPr>
          <w:p w14:paraId="16E1CDDA" w14:textId="77777777" w:rsidR="004B4571" w:rsidRPr="00B606EB" w:rsidRDefault="004B4571" w:rsidP="00F303A0">
            <w:pPr>
              <w:jc w:val="center"/>
              <w:rPr>
                <w:b/>
                <w:bCs/>
                <w:sz w:val="20"/>
                <w:szCs w:val="20"/>
              </w:rPr>
            </w:pPr>
            <w:r w:rsidRPr="00B606EB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</w:tcPr>
          <w:p w14:paraId="6FA2E382" w14:textId="602AF698" w:rsidR="004B4571" w:rsidRPr="00B606EB" w:rsidRDefault="004B4571" w:rsidP="00F303A0">
            <w:pPr>
              <w:jc w:val="center"/>
              <w:rPr>
                <w:b/>
                <w:bCs/>
                <w:sz w:val="20"/>
                <w:szCs w:val="20"/>
              </w:rPr>
            </w:pPr>
            <w:r w:rsidRPr="00B606EB">
              <w:rPr>
                <w:b/>
                <w:bCs/>
                <w:sz w:val="20"/>
                <w:szCs w:val="20"/>
              </w:rPr>
              <w:t>Items Extracted</w:t>
            </w:r>
          </w:p>
        </w:tc>
      </w:tr>
      <w:tr w:rsidR="004B4571" w:rsidRPr="00B606EB" w14:paraId="75207072" w14:textId="77777777" w:rsidTr="00535A43">
        <w:trPr>
          <w:jc w:val="center"/>
        </w:trPr>
        <w:tc>
          <w:tcPr>
            <w:tcW w:w="0" w:type="auto"/>
            <w:vAlign w:val="center"/>
          </w:tcPr>
          <w:p w14:paraId="0AB339A6" w14:textId="77777777" w:rsidR="004B4571" w:rsidRPr="00B606EB" w:rsidRDefault="004B4571" w:rsidP="00F303A0">
            <w:pPr>
              <w:jc w:val="center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Bibliographic information and article characteristics</w:t>
            </w:r>
          </w:p>
        </w:tc>
        <w:tc>
          <w:tcPr>
            <w:tcW w:w="0" w:type="auto"/>
          </w:tcPr>
          <w:p w14:paraId="18B75200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DSR generated reference number for article</w:t>
            </w:r>
          </w:p>
          <w:p w14:paraId="4BD1826C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First author and year of publication</w:t>
            </w:r>
          </w:p>
          <w:p w14:paraId="3F853A75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Source of funding for the article/paper </w:t>
            </w:r>
          </w:p>
        </w:tc>
      </w:tr>
      <w:tr w:rsidR="004B4571" w:rsidRPr="00B606EB" w14:paraId="0110DEF7" w14:textId="77777777" w:rsidTr="00535A43">
        <w:trPr>
          <w:jc w:val="center"/>
        </w:trPr>
        <w:tc>
          <w:tcPr>
            <w:tcW w:w="0" w:type="auto"/>
            <w:vAlign w:val="center"/>
          </w:tcPr>
          <w:p w14:paraId="7886AC5D" w14:textId="77777777" w:rsidR="004B4571" w:rsidRPr="00B606EB" w:rsidRDefault="004B4571" w:rsidP="00F303A0">
            <w:pPr>
              <w:jc w:val="center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Registry characteristics</w:t>
            </w:r>
          </w:p>
        </w:tc>
        <w:tc>
          <w:tcPr>
            <w:tcW w:w="0" w:type="auto"/>
          </w:tcPr>
          <w:p w14:paraId="618F5BCD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Name of registry</w:t>
            </w:r>
          </w:p>
          <w:p w14:paraId="53C1B697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URL of official registry website</w:t>
            </w:r>
          </w:p>
          <w:p w14:paraId="4986A701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Type of registry</w:t>
            </w:r>
          </w:p>
          <w:p w14:paraId="4DC1BDA2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Year of establishment </w:t>
            </w:r>
          </w:p>
          <w:p w14:paraId="1C94DBC0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Is the registry still active? (yes/no)</w:t>
            </w:r>
          </w:p>
          <w:p w14:paraId="15BF1DCF" w14:textId="77777777" w:rsidR="004B4571" w:rsidRPr="00B606EB" w:rsidRDefault="004B4571" w:rsidP="004B4571">
            <w:pPr>
              <w:pStyle w:val="ListParagraph"/>
              <w:numPr>
                <w:ilvl w:val="1"/>
                <w:numId w:val="1"/>
              </w:numPr>
              <w:ind w:left="783" w:hanging="216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If no, until what year was it active?</w:t>
            </w:r>
          </w:p>
          <w:p w14:paraId="5FE7457F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Funding source(s)</w:t>
            </w:r>
          </w:p>
          <w:p w14:paraId="4661F4EC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Associated biorepository? (yes/no)</w:t>
            </w:r>
          </w:p>
          <w:p w14:paraId="36FDEF21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Country/</w:t>
            </w:r>
            <w:proofErr w:type="spellStart"/>
            <w:r w:rsidRPr="00B606EB">
              <w:rPr>
                <w:sz w:val="20"/>
                <w:szCs w:val="20"/>
              </w:rPr>
              <w:t>ies</w:t>
            </w:r>
            <w:proofErr w:type="spellEnd"/>
            <w:r w:rsidRPr="00B606EB">
              <w:rPr>
                <w:sz w:val="20"/>
                <w:szCs w:val="20"/>
              </w:rPr>
              <w:t xml:space="preserve"> of conduct</w:t>
            </w:r>
          </w:p>
          <w:p w14:paraId="46CBA652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Recruitment source</w:t>
            </w:r>
          </w:p>
          <w:p w14:paraId="0DB86FC2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Purpose and/or objectives of the registry</w:t>
            </w:r>
          </w:p>
          <w:p w14:paraId="77A42264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Coverage (regional/national/international)</w:t>
            </w:r>
          </w:p>
          <w:p w14:paraId="6EC84A04" w14:textId="77777777" w:rsidR="004B4571" w:rsidRPr="00B606EB" w:rsidRDefault="004B4571" w:rsidP="004B4571">
            <w:pPr>
              <w:pStyle w:val="ListParagraph"/>
              <w:numPr>
                <w:ilvl w:val="1"/>
                <w:numId w:val="1"/>
              </w:numPr>
              <w:ind w:left="783" w:hanging="216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If international coverage, included countries</w:t>
            </w:r>
          </w:p>
          <w:p w14:paraId="14CC66AE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Included MDs </w:t>
            </w:r>
          </w:p>
          <w:p w14:paraId="008BD1FE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Any non-MDs included? (yes/no)</w:t>
            </w:r>
          </w:p>
          <w:p w14:paraId="0F03BA45" w14:textId="77777777" w:rsidR="004B4571" w:rsidRPr="00B606EB" w:rsidRDefault="004B4571" w:rsidP="004B4571">
            <w:pPr>
              <w:pStyle w:val="ListParagraph"/>
              <w:numPr>
                <w:ilvl w:val="1"/>
                <w:numId w:val="1"/>
              </w:numPr>
              <w:ind w:left="783" w:hanging="216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If yes, which ones? (general category of disease)</w:t>
            </w:r>
          </w:p>
          <w:p w14:paraId="1D0D9700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Which participants are included? (e.g., patients, parents of patients, caregivers, etc.)</w:t>
            </w:r>
          </w:p>
          <w:p w14:paraId="2D66A73E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Number of participants</w:t>
            </w:r>
          </w:p>
          <w:p w14:paraId="562AB540" w14:textId="77777777" w:rsidR="004B4571" w:rsidRPr="00B606EB" w:rsidRDefault="004B4571" w:rsidP="004B4571">
            <w:pPr>
              <w:pStyle w:val="ListParagraph"/>
              <w:numPr>
                <w:ilvl w:val="1"/>
                <w:numId w:val="1"/>
              </w:numPr>
              <w:ind w:left="783" w:hanging="216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Are any Canadian? (yes/no) If yes, how many?</w:t>
            </w:r>
          </w:p>
          <w:p w14:paraId="3F783187" w14:textId="77777777" w:rsidR="004B4571" w:rsidRPr="00B606EB" w:rsidRDefault="004B4571" w:rsidP="004B4571">
            <w:pPr>
              <w:pStyle w:val="ListParagraph"/>
              <w:numPr>
                <w:ilvl w:val="1"/>
                <w:numId w:val="1"/>
              </w:numPr>
              <w:ind w:left="783" w:hanging="216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Are there any participants registered in other registries?</w:t>
            </w:r>
          </w:p>
        </w:tc>
      </w:tr>
      <w:tr w:rsidR="004B4571" w:rsidRPr="00B606EB" w14:paraId="152EC109" w14:textId="77777777" w:rsidTr="00535A43">
        <w:trPr>
          <w:jc w:val="center"/>
        </w:trPr>
        <w:tc>
          <w:tcPr>
            <w:tcW w:w="0" w:type="auto"/>
            <w:vAlign w:val="center"/>
          </w:tcPr>
          <w:p w14:paraId="7F4651D0" w14:textId="77777777" w:rsidR="004B4571" w:rsidRPr="00B606EB" w:rsidRDefault="004B4571" w:rsidP="00F303A0">
            <w:pPr>
              <w:jc w:val="center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Technical details</w:t>
            </w:r>
          </w:p>
        </w:tc>
        <w:tc>
          <w:tcPr>
            <w:tcW w:w="0" w:type="auto"/>
          </w:tcPr>
          <w:p w14:paraId="47BD9F96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Platform used</w:t>
            </w:r>
          </w:p>
          <w:p w14:paraId="50A008A5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Staffing required to run the registry</w:t>
            </w:r>
          </w:p>
          <w:p w14:paraId="267882E7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Are standardized measures used? (yes/no)</w:t>
            </w:r>
          </w:p>
          <w:p w14:paraId="78428D0A" w14:textId="77777777" w:rsidR="004B4571" w:rsidRPr="00B606EB" w:rsidRDefault="004B4571" w:rsidP="004B4571">
            <w:pPr>
              <w:pStyle w:val="ListParagraph"/>
              <w:numPr>
                <w:ilvl w:val="1"/>
                <w:numId w:val="1"/>
              </w:numPr>
              <w:ind w:left="783" w:hanging="216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If yes, which ones? </w:t>
            </w:r>
          </w:p>
          <w:p w14:paraId="2C29B085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How was information collected? (survey/clinical visit/research project/interview etc.)</w:t>
            </w:r>
          </w:p>
          <w:p w14:paraId="5665A9C5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Who was involved in data collection? (clinicians/researchers/patients/caregivers etc.)</w:t>
            </w:r>
          </w:p>
        </w:tc>
      </w:tr>
      <w:tr w:rsidR="004B4571" w:rsidRPr="00B606EB" w14:paraId="0460AF32" w14:textId="77777777" w:rsidTr="00535A43">
        <w:trPr>
          <w:jc w:val="center"/>
        </w:trPr>
        <w:tc>
          <w:tcPr>
            <w:tcW w:w="0" w:type="auto"/>
            <w:vAlign w:val="center"/>
          </w:tcPr>
          <w:p w14:paraId="3DB04146" w14:textId="77777777" w:rsidR="004B4571" w:rsidRPr="00B606EB" w:rsidRDefault="004B4571" w:rsidP="00F303A0">
            <w:pPr>
              <w:jc w:val="center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Clinical aspects </w:t>
            </w:r>
          </w:p>
        </w:tc>
        <w:tc>
          <w:tcPr>
            <w:tcW w:w="0" w:type="auto"/>
            <w:vAlign w:val="center"/>
          </w:tcPr>
          <w:p w14:paraId="2DC4ED74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Was a diagnosis required? (yes/no) </w:t>
            </w:r>
          </w:p>
          <w:p w14:paraId="76D63881" w14:textId="77777777" w:rsidR="004B4571" w:rsidRPr="00B606EB" w:rsidRDefault="004B4571" w:rsidP="004B4571">
            <w:pPr>
              <w:pStyle w:val="ListParagraph"/>
              <w:numPr>
                <w:ilvl w:val="1"/>
                <w:numId w:val="1"/>
              </w:numPr>
              <w:ind w:left="783" w:hanging="216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If yes, how was it confirmed? </w:t>
            </w:r>
          </w:p>
          <w:p w14:paraId="1342A401" w14:textId="77777777" w:rsidR="004B4571" w:rsidRPr="00B606EB" w:rsidRDefault="004B4571" w:rsidP="004B4571">
            <w:pPr>
              <w:pStyle w:val="ListParagraph"/>
              <w:numPr>
                <w:ilvl w:val="1"/>
                <w:numId w:val="1"/>
              </w:numPr>
              <w:ind w:left="783" w:hanging="216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Were suspected cases allowed?</w:t>
            </w:r>
          </w:p>
          <w:p w14:paraId="7E9A66A4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 Type of information collected (pedigree/genetic/clinical/PROs etc.)</w:t>
            </w:r>
          </w:p>
        </w:tc>
      </w:tr>
      <w:tr w:rsidR="004B4571" w:rsidRPr="00B606EB" w14:paraId="1A5F1270" w14:textId="77777777" w:rsidTr="00535A43">
        <w:trPr>
          <w:jc w:val="center"/>
        </w:trPr>
        <w:tc>
          <w:tcPr>
            <w:tcW w:w="0" w:type="auto"/>
            <w:vAlign w:val="center"/>
          </w:tcPr>
          <w:p w14:paraId="0C2DD055" w14:textId="77777777" w:rsidR="004B4571" w:rsidRPr="00B606EB" w:rsidRDefault="004B4571" w:rsidP="00F303A0">
            <w:pPr>
              <w:jc w:val="center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Ethics, privacy, and impacts </w:t>
            </w:r>
          </w:p>
        </w:tc>
        <w:tc>
          <w:tcPr>
            <w:tcW w:w="0" w:type="auto"/>
            <w:vAlign w:val="center"/>
          </w:tcPr>
          <w:p w14:paraId="549E0513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How was informed consent obtained?</w:t>
            </w:r>
          </w:p>
          <w:p w14:paraId="4D358C95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Who has access to registry data?</w:t>
            </w:r>
          </w:p>
        </w:tc>
      </w:tr>
      <w:tr w:rsidR="004B4571" w:rsidRPr="00B606EB" w14:paraId="193552EC" w14:textId="77777777" w:rsidTr="00535A43">
        <w:trPr>
          <w:jc w:val="center"/>
        </w:trPr>
        <w:tc>
          <w:tcPr>
            <w:tcW w:w="0" w:type="auto"/>
            <w:vAlign w:val="center"/>
          </w:tcPr>
          <w:p w14:paraId="4C531227" w14:textId="77777777" w:rsidR="004B4571" w:rsidRPr="00B606EB" w:rsidRDefault="004B4571" w:rsidP="00F303A0">
            <w:pPr>
              <w:jc w:val="center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Impacts, successes, challenges, suggestions</w:t>
            </w:r>
          </w:p>
        </w:tc>
        <w:tc>
          <w:tcPr>
            <w:tcW w:w="0" w:type="auto"/>
            <w:vAlign w:val="center"/>
          </w:tcPr>
          <w:p w14:paraId="29EC363D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What are the registry impacts (i.e., outcomes)? (e.g., recruitment for clinical trials, epidemiological studies, health policy changes etc.) </w:t>
            </w:r>
          </w:p>
          <w:p w14:paraId="65E9945B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What are the reported registry strengths? </w:t>
            </w:r>
          </w:p>
          <w:p w14:paraId="4CED4ADD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What are the reported registry weaknesses?</w:t>
            </w:r>
          </w:p>
          <w:p w14:paraId="465DD807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What are the reported recommendations?</w:t>
            </w:r>
          </w:p>
        </w:tc>
      </w:tr>
      <w:tr w:rsidR="004B4571" w:rsidRPr="00B606EB" w14:paraId="701EB47D" w14:textId="77777777" w:rsidTr="00535A43">
        <w:trPr>
          <w:jc w:val="center"/>
        </w:trPr>
        <w:tc>
          <w:tcPr>
            <w:tcW w:w="0" w:type="auto"/>
            <w:vAlign w:val="center"/>
          </w:tcPr>
          <w:p w14:paraId="2DBADB10" w14:textId="77777777" w:rsidR="004B4571" w:rsidRPr="00B606EB" w:rsidRDefault="004B4571" w:rsidP="00F303A0">
            <w:pPr>
              <w:jc w:val="center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 xml:space="preserve">Optional </w:t>
            </w:r>
          </w:p>
        </w:tc>
        <w:tc>
          <w:tcPr>
            <w:tcW w:w="0" w:type="auto"/>
            <w:vAlign w:val="center"/>
          </w:tcPr>
          <w:p w14:paraId="7472B88B" w14:textId="77777777" w:rsidR="004B4571" w:rsidRPr="00B606EB" w:rsidRDefault="004B4571" w:rsidP="004B4571">
            <w:pPr>
              <w:pStyle w:val="ListParagraph"/>
              <w:numPr>
                <w:ilvl w:val="0"/>
                <w:numId w:val="1"/>
              </w:numPr>
              <w:ind w:hanging="181"/>
              <w:rPr>
                <w:sz w:val="20"/>
                <w:szCs w:val="20"/>
              </w:rPr>
            </w:pPr>
            <w:r w:rsidRPr="00B606EB">
              <w:rPr>
                <w:sz w:val="20"/>
                <w:szCs w:val="20"/>
              </w:rPr>
              <w:t>Additional comments from review authors (e.g., reviewer-identified strengths and weaknesses of registry)</w:t>
            </w:r>
          </w:p>
        </w:tc>
      </w:tr>
    </w:tbl>
    <w:p w14:paraId="64FF1353" w14:textId="529D4E2A" w:rsidR="00632659" w:rsidRDefault="004B4571">
      <w:r>
        <w:t>DSR, Distiller Systematic Review; MD, Mitochondrial Disease; PRO, Patient Reported Outcome.</w:t>
      </w:r>
    </w:p>
    <w:sectPr w:rsidR="006326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778C7"/>
    <w:multiLevelType w:val="hybridMultilevel"/>
    <w:tmpl w:val="67EA1B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NDE0N7I0NjU0MjVT0lEKTi0uzszPAykwrAUA+DpNxywAAAA="/>
  </w:docVars>
  <w:rsids>
    <w:rsidRoot w:val="004B4571"/>
    <w:rsid w:val="001E1B84"/>
    <w:rsid w:val="004B4571"/>
    <w:rsid w:val="0053473A"/>
    <w:rsid w:val="00535A43"/>
    <w:rsid w:val="00B606EB"/>
    <w:rsid w:val="00D8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8B2F1"/>
  <w15:chartTrackingRefBased/>
  <w15:docId w15:val="{99BB24DE-9562-A143-A8B2-290B9EA0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5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57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45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nie Abdul-Fatah</dc:creator>
  <cp:keywords/>
  <dc:description/>
  <cp:lastModifiedBy>Martin Holcik</cp:lastModifiedBy>
  <cp:revision>4</cp:revision>
  <dcterms:created xsi:type="dcterms:W3CDTF">2022-05-17T21:11:00Z</dcterms:created>
  <dcterms:modified xsi:type="dcterms:W3CDTF">2022-06-14T15:29:00Z</dcterms:modified>
</cp:coreProperties>
</file>